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340" w:type="dxa"/>
        <w:tblInd w:w="13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709"/>
        <w:gridCol w:w="2126"/>
        <w:gridCol w:w="283"/>
        <w:gridCol w:w="1843"/>
        <w:gridCol w:w="567"/>
        <w:gridCol w:w="2410"/>
        <w:gridCol w:w="283"/>
        <w:gridCol w:w="3119"/>
      </w:tblGrid>
      <w:tr w:rsidR="002F386C" w:rsidRPr="002F386C" w:rsidTr="00057C29">
        <w:trPr>
          <w:trHeight w:val="330"/>
        </w:trPr>
        <w:tc>
          <w:tcPr>
            <w:tcW w:w="133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0448C" w:rsidRPr="002F386C" w:rsidRDefault="00E0448C" w:rsidP="00057C29">
            <w:pPr>
              <w:autoSpaceDE w:val="0"/>
              <w:autoSpaceDN w:val="0"/>
              <w:adjustRightInd w:val="0"/>
              <w:rPr>
                <w:color w:val="000000" w:themeColor="text1"/>
                <w:kern w:val="0"/>
              </w:rPr>
            </w:pPr>
            <w:r w:rsidRPr="002F386C">
              <w:rPr>
                <w:b/>
                <w:bCs/>
                <w:color w:val="000000" w:themeColor="text1"/>
                <w:kern w:val="0"/>
              </w:rPr>
              <w:t>Table</w:t>
            </w:r>
            <w:r w:rsidRPr="002F386C">
              <w:rPr>
                <w:rFonts w:hint="eastAsia"/>
                <w:b/>
                <w:bCs/>
                <w:color w:val="000000" w:themeColor="text1"/>
                <w:kern w:val="0"/>
              </w:rPr>
              <w:t xml:space="preserve"> S2</w:t>
            </w:r>
            <w:r w:rsidRPr="002F386C">
              <w:rPr>
                <w:b/>
                <w:bCs/>
                <w:color w:val="000000" w:themeColor="text1"/>
                <w:kern w:val="0"/>
              </w:rPr>
              <w:t xml:space="preserve"> </w:t>
            </w:r>
            <w:r w:rsidRPr="002F386C">
              <w:rPr>
                <w:color w:val="000000" w:themeColor="text1"/>
                <w:kern w:val="0"/>
              </w:rPr>
              <w:t>Hazard Ratios for Dementia among Subjects with Sleep Apnea (Case) and the Comparison Cohort (Control) by Gender</w:t>
            </w:r>
            <w:r w:rsidR="00F14B97" w:rsidRPr="002F386C">
              <w:rPr>
                <w:rFonts w:hint="eastAsia"/>
                <w:color w:val="000000" w:themeColor="text1"/>
                <w:kern w:val="0"/>
              </w:rPr>
              <w:t xml:space="preserve"> Group</w:t>
            </w:r>
          </w:p>
        </w:tc>
      </w:tr>
      <w:tr w:rsidR="002F386C" w:rsidRPr="002F386C" w:rsidTr="00057C29">
        <w:trPr>
          <w:trHeight w:val="360"/>
        </w:trPr>
        <w:tc>
          <w:tcPr>
            <w:tcW w:w="2709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0631" w:type="dxa"/>
            <w:gridSpan w:val="7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E0448C" w:rsidRPr="002F386C" w:rsidRDefault="00E0448C" w:rsidP="00403481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Gender Group</w:t>
            </w:r>
          </w:p>
        </w:tc>
      </w:tr>
      <w:tr w:rsidR="0054057F" w:rsidRPr="002F386C" w:rsidTr="0054057F">
        <w:trPr>
          <w:trHeight w:val="345"/>
        </w:trPr>
        <w:tc>
          <w:tcPr>
            <w:tcW w:w="2709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54057F" w:rsidRPr="002F386C" w:rsidRDefault="0054057F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Presence of Dementia</w:t>
            </w:r>
          </w:p>
        </w:tc>
        <w:tc>
          <w:tcPr>
            <w:tcW w:w="425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4057F" w:rsidRPr="002F386C" w:rsidRDefault="0054057F" w:rsidP="00057C29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 xml:space="preserve">Female 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4057F" w:rsidRPr="002F386C" w:rsidRDefault="0054057F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581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4057F" w:rsidRPr="002F386C" w:rsidRDefault="0054057F" w:rsidP="00057C29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Male</w:t>
            </w:r>
          </w:p>
        </w:tc>
      </w:tr>
      <w:tr w:rsidR="0054057F" w:rsidRPr="002F386C" w:rsidTr="0054057F">
        <w:trPr>
          <w:trHeight w:val="330"/>
        </w:trPr>
        <w:tc>
          <w:tcPr>
            <w:tcW w:w="2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57F" w:rsidRPr="002F386C" w:rsidRDefault="0054057F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4057F" w:rsidRPr="002F386C" w:rsidRDefault="0054057F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 xml:space="preserve">Case 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4057F" w:rsidRPr="002F386C" w:rsidRDefault="0054057F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4057F" w:rsidRPr="002F386C" w:rsidRDefault="0054057F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Contr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57F" w:rsidRPr="002F386C" w:rsidRDefault="0054057F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4057F" w:rsidRPr="002F386C" w:rsidRDefault="0054057F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 xml:space="preserve">Case 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4057F" w:rsidRPr="002F386C" w:rsidRDefault="0054057F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311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4057F" w:rsidRPr="002F386C" w:rsidRDefault="0054057F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Control</w:t>
            </w:r>
          </w:p>
        </w:tc>
      </w:tr>
      <w:tr w:rsidR="0054057F" w:rsidRPr="002F386C" w:rsidTr="0054057F">
        <w:trPr>
          <w:trHeight w:val="330"/>
        </w:trPr>
        <w:tc>
          <w:tcPr>
            <w:tcW w:w="2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4057F" w:rsidRPr="002F386C" w:rsidRDefault="0054057F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4057F" w:rsidRPr="002F386C" w:rsidRDefault="0054057F" w:rsidP="00057C29">
            <w:pPr>
              <w:widowControl/>
              <w:rPr>
                <w:color w:val="000000" w:themeColor="text1"/>
                <w:kern w:val="0"/>
              </w:rPr>
            </w:pPr>
            <w:proofErr w:type="gramStart"/>
            <w:r w:rsidRPr="002F386C">
              <w:rPr>
                <w:color w:val="000000" w:themeColor="text1"/>
                <w:kern w:val="0"/>
              </w:rPr>
              <w:t>n</w:t>
            </w:r>
            <w:proofErr w:type="gramEnd"/>
            <w:r w:rsidRPr="002F386C">
              <w:rPr>
                <w:color w:val="000000" w:themeColor="text1"/>
                <w:kern w:val="0"/>
              </w:rPr>
              <w:t xml:space="preserve"> (%)</w:t>
            </w:r>
          </w:p>
        </w:tc>
        <w:tc>
          <w:tcPr>
            <w:tcW w:w="28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4057F" w:rsidRPr="002F386C" w:rsidRDefault="0054057F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4057F" w:rsidRPr="002F386C" w:rsidRDefault="0054057F" w:rsidP="00057C29">
            <w:pPr>
              <w:widowControl/>
              <w:rPr>
                <w:color w:val="000000" w:themeColor="text1"/>
                <w:kern w:val="0"/>
              </w:rPr>
            </w:pPr>
            <w:proofErr w:type="gramStart"/>
            <w:r w:rsidRPr="002F386C">
              <w:rPr>
                <w:color w:val="000000" w:themeColor="text1"/>
                <w:kern w:val="0"/>
              </w:rPr>
              <w:t>n</w:t>
            </w:r>
            <w:proofErr w:type="gramEnd"/>
            <w:r w:rsidRPr="002F386C">
              <w:rPr>
                <w:color w:val="000000" w:themeColor="text1"/>
                <w:kern w:val="0"/>
              </w:rPr>
              <w:t xml:space="preserve">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4057F" w:rsidRPr="002F386C" w:rsidRDefault="0054057F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4057F" w:rsidRPr="002F386C" w:rsidRDefault="0054057F" w:rsidP="00057C29">
            <w:pPr>
              <w:widowControl/>
              <w:rPr>
                <w:color w:val="000000" w:themeColor="text1"/>
                <w:kern w:val="0"/>
              </w:rPr>
            </w:pPr>
            <w:proofErr w:type="gramStart"/>
            <w:r w:rsidRPr="002F386C">
              <w:rPr>
                <w:color w:val="000000" w:themeColor="text1"/>
                <w:kern w:val="0"/>
              </w:rPr>
              <w:t>n</w:t>
            </w:r>
            <w:proofErr w:type="gramEnd"/>
            <w:r w:rsidRPr="002F386C">
              <w:rPr>
                <w:color w:val="000000" w:themeColor="text1"/>
                <w:kern w:val="0"/>
              </w:rPr>
              <w:t xml:space="preserve"> (%)</w:t>
            </w:r>
          </w:p>
        </w:tc>
        <w:tc>
          <w:tcPr>
            <w:tcW w:w="28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4057F" w:rsidRPr="002F386C" w:rsidRDefault="0054057F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4057F" w:rsidRPr="002F386C" w:rsidRDefault="0054057F" w:rsidP="00057C29">
            <w:pPr>
              <w:widowControl/>
              <w:rPr>
                <w:color w:val="000000" w:themeColor="text1"/>
                <w:kern w:val="0"/>
              </w:rPr>
            </w:pPr>
            <w:proofErr w:type="gramStart"/>
            <w:r w:rsidRPr="002F386C">
              <w:rPr>
                <w:color w:val="000000" w:themeColor="text1"/>
                <w:kern w:val="0"/>
              </w:rPr>
              <w:t>n</w:t>
            </w:r>
            <w:proofErr w:type="gramEnd"/>
            <w:r w:rsidRPr="002F386C">
              <w:rPr>
                <w:color w:val="000000" w:themeColor="text1"/>
                <w:kern w:val="0"/>
              </w:rPr>
              <w:t xml:space="preserve"> (%)</w:t>
            </w:r>
          </w:p>
        </w:tc>
      </w:tr>
      <w:tr w:rsidR="0054057F" w:rsidRPr="002F386C" w:rsidTr="0054057F">
        <w:trPr>
          <w:trHeight w:val="330"/>
        </w:trPr>
        <w:tc>
          <w:tcPr>
            <w:tcW w:w="2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57F" w:rsidRPr="002F386C" w:rsidRDefault="0054057F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Ye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57F" w:rsidRPr="002F386C" w:rsidRDefault="0054057F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31 (5.4)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057F" w:rsidRPr="002F386C" w:rsidRDefault="0054057F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57F" w:rsidRPr="002F386C" w:rsidRDefault="0054057F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53 (1.8)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57F" w:rsidRPr="002F386C" w:rsidRDefault="0054057F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57F" w:rsidRPr="002F386C" w:rsidRDefault="0054057F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31 (3.7)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057F" w:rsidRPr="002F386C" w:rsidRDefault="0054057F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057F" w:rsidRPr="002F386C" w:rsidRDefault="0054057F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84 (2.0)</w:t>
            </w:r>
          </w:p>
        </w:tc>
      </w:tr>
      <w:tr w:rsidR="0054057F" w:rsidRPr="002F386C" w:rsidTr="00FA129A">
        <w:trPr>
          <w:trHeight w:val="330"/>
        </w:trPr>
        <w:tc>
          <w:tcPr>
            <w:tcW w:w="2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4057F" w:rsidRPr="002F386C" w:rsidRDefault="0054057F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Crude HR (95% CI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4057F" w:rsidRPr="002F386C" w:rsidRDefault="0054057F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3.00 (1.93-4.68)***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4057F" w:rsidRPr="002F386C" w:rsidRDefault="0054057F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4057F" w:rsidRPr="002F386C" w:rsidRDefault="0054057F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4057F" w:rsidRPr="002F386C" w:rsidRDefault="0054057F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4057F" w:rsidRPr="002F386C" w:rsidRDefault="0054057F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1.89 (1.25-2.85)**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4057F" w:rsidRPr="002F386C" w:rsidRDefault="0054057F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4057F" w:rsidRPr="002F386C" w:rsidRDefault="0054057F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1</w:t>
            </w:r>
          </w:p>
        </w:tc>
      </w:tr>
      <w:tr w:rsidR="0054057F" w:rsidRPr="002F386C" w:rsidTr="00FA129A">
        <w:trPr>
          <w:trHeight w:val="345"/>
        </w:trPr>
        <w:tc>
          <w:tcPr>
            <w:tcW w:w="2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4057F" w:rsidRPr="002F386C" w:rsidRDefault="0054057F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Adjusted HR (95%CI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4057F" w:rsidRPr="002F386C" w:rsidRDefault="0054057F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2.38 (1.51-3.74)**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4057F" w:rsidRPr="002F386C" w:rsidRDefault="0054057F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4057F" w:rsidRPr="002F386C" w:rsidRDefault="0054057F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4057F" w:rsidRPr="002F386C" w:rsidRDefault="0054057F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4057F" w:rsidRPr="002F386C" w:rsidRDefault="0054057F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1.26 (0.83-1.92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4057F" w:rsidRPr="002F386C" w:rsidRDefault="0054057F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4057F" w:rsidRPr="002F386C" w:rsidRDefault="0054057F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1</w:t>
            </w:r>
          </w:p>
        </w:tc>
      </w:tr>
    </w:tbl>
    <w:p w:rsidR="0054057F" w:rsidRPr="002F386C" w:rsidRDefault="0054057F" w:rsidP="00426B54">
      <w:pPr>
        <w:widowControl/>
        <w:rPr>
          <w:color w:val="000000" w:themeColor="text1"/>
          <w:kern w:val="0"/>
        </w:rPr>
      </w:pPr>
      <w:r w:rsidRPr="002F386C">
        <w:rPr>
          <w:color w:val="000000" w:themeColor="text1"/>
          <w:kern w:val="0"/>
        </w:rPr>
        <w:t>Adjustments are made for</w:t>
      </w:r>
      <w:r w:rsidRPr="002F386C">
        <w:rPr>
          <w:b/>
          <w:color w:val="000000" w:themeColor="text1"/>
          <w:kern w:val="0"/>
        </w:rPr>
        <w:t xml:space="preserve"> </w:t>
      </w:r>
      <w:r w:rsidRPr="002F386C">
        <w:rPr>
          <w:rFonts w:hint="eastAsia"/>
          <w:color w:val="000000" w:themeColor="text1"/>
          <w:kern w:val="0"/>
        </w:rPr>
        <w:t>h</w:t>
      </w:r>
      <w:r w:rsidRPr="002F386C">
        <w:rPr>
          <w:color w:val="000000" w:themeColor="text1"/>
          <w:kern w:val="0"/>
        </w:rPr>
        <w:t xml:space="preserve">ypertension, </w:t>
      </w:r>
      <w:r w:rsidRPr="002F386C">
        <w:rPr>
          <w:rFonts w:hint="eastAsia"/>
          <w:color w:val="000000" w:themeColor="text1"/>
          <w:kern w:val="0"/>
        </w:rPr>
        <w:t>h</w:t>
      </w:r>
      <w:r w:rsidRPr="002F386C">
        <w:rPr>
          <w:color w:val="000000" w:themeColor="text1"/>
          <w:kern w:val="0"/>
        </w:rPr>
        <w:t xml:space="preserve">yperlipidemia, </w:t>
      </w:r>
      <w:r w:rsidRPr="002F386C">
        <w:rPr>
          <w:rFonts w:hint="eastAsia"/>
          <w:color w:val="000000" w:themeColor="text1"/>
          <w:kern w:val="0"/>
        </w:rPr>
        <w:t>d</w:t>
      </w:r>
      <w:r w:rsidRPr="002F386C">
        <w:rPr>
          <w:color w:val="000000" w:themeColor="text1"/>
          <w:kern w:val="0"/>
        </w:rPr>
        <w:t xml:space="preserve">iabetes, </w:t>
      </w:r>
      <w:r w:rsidRPr="002F386C">
        <w:rPr>
          <w:rFonts w:hint="eastAsia"/>
          <w:color w:val="000000" w:themeColor="text1"/>
          <w:kern w:val="0"/>
        </w:rPr>
        <w:t>s</w:t>
      </w:r>
      <w:r w:rsidRPr="002F386C">
        <w:rPr>
          <w:color w:val="000000" w:themeColor="text1"/>
          <w:kern w:val="0"/>
        </w:rPr>
        <w:t xml:space="preserve">troke, </w:t>
      </w:r>
      <w:r w:rsidRPr="002F386C">
        <w:rPr>
          <w:rFonts w:hint="eastAsia"/>
          <w:bCs/>
          <w:color w:val="000000" w:themeColor="text1"/>
          <w:kern w:val="0"/>
        </w:rPr>
        <w:t>u</w:t>
      </w:r>
      <w:r w:rsidRPr="002F386C">
        <w:rPr>
          <w:bCs/>
          <w:color w:val="000000" w:themeColor="text1"/>
          <w:kern w:val="0"/>
        </w:rPr>
        <w:t xml:space="preserve">rbanization level, </w:t>
      </w:r>
      <w:r w:rsidRPr="002F386C">
        <w:rPr>
          <w:rFonts w:hint="eastAsia"/>
          <w:bCs/>
          <w:color w:val="000000" w:themeColor="text1"/>
          <w:kern w:val="0"/>
        </w:rPr>
        <w:t>m</w:t>
      </w:r>
      <w:r w:rsidRPr="002F386C">
        <w:rPr>
          <w:bCs/>
          <w:color w:val="000000" w:themeColor="text1"/>
          <w:kern w:val="0"/>
        </w:rPr>
        <w:t>onthly income.</w:t>
      </w:r>
    </w:p>
    <w:p w:rsidR="00E0448C" w:rsidRPr="002F386C" w:rsidRDefault="0054057F" w:rsidP="0010260E">
      <w:pPr>
        <w:rPr>
          <w:color w:val="000000" w:themeColor="text1"/>
        </w:rPr>
      </w:pPr>
      <w:r w:rsidRPr="002F386C">
        <w:rPr>
          <w:color w:val="000000" w:themeColor="text1"/>
          <w:kern w:val="0"/>
        </w:rPr>
        <w:t>** Indicates p&lt;0.01; *** Indicates p&lt;0.001</w:t>
      </w:r>
      <w:bookmarkStart w:id="0" w:name="_GoBack"/>
      <w:bookmarkEnd w:id="0"/>
    </w:p>
    <w:sectPr w:rsidR="00E0448C" w:rsidRPr="002F386C" w:rsidSect="00023F6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0098" w:rsidRDefault="00690098" w:rsidP="00A2679D">
      <w:r>
        <w:separator/>
      </w:r>
    </w:p>
  </w:endnote>
  <w:endnote w:type="continuationSeparator" w:id="0">
    <w:p w:rsidR="00690098" w:rsidRDefault="00690098" w:rsidP="00A26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0098" w:rsidRDefault="00690098" w:rsidP="00A2679D">
      <w:r>
        <w:separator/>
      </w:r>
    </w:p>
  </w:footnote>
  <w:footnote w:type="continuationSeparator" w:id="0">
    <w:p w:rsidR="00690098" w:rsidRDefault="00690098" w:rsidP="00A267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23F6F"/>
    <w:rsid w:val="00011F27"/>
    <w:rsid w:val="00023F6F"/>
    <w:rsid w:val="00045190"/>
    <w:rsid w:val="000970A1"/>
    <w:rsid w:val="000A6CAB"/>
    <w:rsid w:val="000B1C84"/>
    <w:rsid w:val="000E3A81"/>
    <w:rsid w:val="0010260E"/>
    <w:rsid w:val="0016438B"/>
    <w:rsid w:val="00171929"/>
    <w:rsid w:val="001B1DD3"/>
    <w:rsid w:val="001E3446"/>
    <w:rsid w:val="002036B4"/>
    <w:rsid w:val="00225508"/>
    <w:rsid w:val="00254E57"/>
    <w:rsid w:val="002A446C"/>
    <w:rsid w:val="002C2AB4"/>
    <w:rsid w:val="002D730D"/>
    <w:rsid w:val="002F386C"/>
    <w:rsid w:val="003513C1"/>
    <w:rsid w:val="0035787F"/>
    <w:rsid w:val="003816D9"/>
    <w:rsid w:val="00395190"/>
    <w:rsid w:val="003C6E85"/>
    <w:rsid w:val="003D0B72"/>
    <w:rsid w:val="00403481"/>
    <w:rsid w:val="00426B54"/>
    <w:rsid w:val="004567F0"/>
    <w:rsid w:val="004C1A97"/>
    <w:rsid w:val="004C706A"/>
    <w:rsid w:val="004E153E"/>
    <w:rsid w:val="004F062C"/>
    <w:rsid w:val="00501167"/>
    <w:rsid w:val="00512F01"/>
    <w:rsid w:val="0054057F"/>
    <w:rsid w:val="0054585A"/>
    <w:rsid w:val="005522E2"/>
    <w:rsid w:val="005635F8"/>
    <w:rsid w:val="005A1584"/>
    <w:rsid w:val="005A7D07"/>
    <w:rsid w:val="00627EEB"/>
    <w:rsid w:val="0064395E"/>
    <w:rsid w:val="00690098"/>
    <w:rsid w:val="00690294"/>
    <w:rsid w:val="006C5F6F"/>
    <w:rsid w:val="0077265A"/>
    <w:rsid w:val="007809DA"/>
    <w:rsid w:val="007E3712"/>
    <w:rsid w:val="008A375F"/>
    <w:rsid w:val="009E00C0"/>
    <w:rsid w:val="009E7EB7"/>
    <w:rsid w:val="00A075E7"/>
    <w:rsid w:val="00A2679D"/>
    <w:rsid w:val="00A87B2F"/>
    <w:rsid w:val="00AF0C1F"/>
    <w:rsid w:val="00B87B1D"/>
    <w:rsid w:val="00B95C48"/>
    <w:rsid w:val="00C3185F"/>
    <w:rsid w:val="00C740B9"/>
    <w:rsid w:val="00C7686B"/>
    <w:rsid w:val="00CF2162"/>
    <w:rsid w:val="00CF2CC1"/>
    <w:rsid w:val="00D12BD1"/>
    <w:rsid w:val="00D24748"/>
    <w:rsid w:val="00D93D4E"/>
    <w:rsid w:val="00DB056C"/>
    <w:rsid w:val="00DB1D0D"/>
    <w:rsid w:val="00E012B7"/>
    <w:rsid w:val="00E0448C"/>
    <w:rsid w:val="00EA5EA1"/>
    <w:rsid w:val="00F14B97"/>
    <w:rsid w:val="00F47E38"/>
    <w:rsid w:val="00F94384"/>
    <w:rsid w:val="00FA1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3F6F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023F6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apple-converted-space">
    <w:name w:val="apple-converted-space"/>
    <w:basedOn w:val="a0"/>
    <w:rsid w:val="00023F6F"/>
  </w:style>
  <w:style w:type="paragraph" w:styleId="a3">
    <w:name w:val="header"/>
    <w:basedOn w:val="a"/>
    <w:link w:val="a4"/>
    <w:uiPriority w:val="99"/>
    <w:unhideWhenUsed/>
    <w:rsid w:val="00A267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2679D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267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2679D"/>
    <w:rPr>
      <w:rFonts w:ascii="Times New Roman" w:eastAsia="新細明體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3F6F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023F6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apple-converted-space">
    <w:name w:val="apple-converted-space"/>
    <w:basedOn w:val="a0"/>
    <w:rsid w:val="00023F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130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BB64A2-E4A9-4C63-8AEE-FBA0CE379A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aine</dc:creator>
  <cp:lastModifiedBy>劉慕恩</cp:lastModifiedBy>
  <cp:revision>2</cp:revision>
  <dcterms:created xsi:type="dcterms:W3CDTF">2013-10-08T23:43:00Z</dcterms:created>
  <dcterms:modified xsi:type="dcterms:W3CDTF">2013-10-08T23:43:00Z</dcterms:modified>
</cp:coreProperties>
</file>